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8466"/>
      </w:tblGrid>
      <w:tr w:rsidR="00C21A20" w14:paraId="0602B391" w14:textId="77777777" w:rsidTr="00C21A20">
        <w:trPr>
          <w:jc w:val="center"/>
        </w:trPr>
        <w:tc>
          <w:tcPr>
            <w:tcW w:w="83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B63B72" w14:textId="77777777" w:rsidR="00C21A20" w:rsidRDefault="00C21A20" w:rsidP="00C21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pt-BR" w:eastAsia="pt-BR"/>
              </w:rPr>
              <w:drawing>
                <wp:inline distT="0" distB="0" distL="0" distR="0" wp14:anchorId="57C3789B" wp14:editId="00F6A615">
                  <wp:extent cx="5198984" cy="3816000"/>
                  <wp:effectExtent l="19050" t="19050" r="20955" b="13335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ure S1.tif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98984" cy="3816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C806DD8" w14:textId="7448DCC1" w:rsidR="00C21A20" w:rsidRPr="00C21A20" w:rsidRDefault="00511953" w:rsidP="003F0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835">
              <w:rPr>
                <w:rFonts w:ascii="Times New Roman" w:hAnsi="Times New Roman" w:cs="Times New Roman"/>
                <w:b/>
                <w:lang w:val="en-GB"/>
              </w:rPr>
              <w:t>Figure S3.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F0835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 xml:space="preserve">Analyses of candidate promoters supporting the design of the </w:t>
            </w:r>
            <w:r w:rsidRPr="003F0835">
              <w:rPr>
                <w:rFonts w:ascii="Times New Roman" w:hAnsi="Times New Roman" w:cs="Times New Roman"/>
                <w:b/>
                <w:u w:val="single"/>
                <w:lang w:val="en-GB"/>
              </w:rPr>
              <w:t>Cry10Aa expression cassette for cotton transformation</w:t>
            </w:r>
            <w:r w:rsidRPr="003F0835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.</w:t>
            </w:r>
            <w:r w:rsidRPr="003F083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3F0835">
              <w:rPr>
                <w:rFonts w:ascii="Times New Roman" w:hAnsi="Times New Roman" w:cs="Times New Roman"/>
                <w:lang w:val="en-GB"/>
              </w:rPr>
              <w:t>The cotton ubiquitin-conjugate enzyme (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uce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A) constitutive promoter, rather than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CaMV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35S, was used to design the transformation vector. This choice was based on comparative results of the strength and tissue specificity of the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CaMV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35S and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uce</w:t>
            </w:r>
            <w:r w:rsidRPr="003F0835">
              <w:rPr>
                <w:rFonts w:ascii="Times New Roman" w:hAnsi="Times New Roman" w:cs="Times New Roman"/>
                <w:lang w:val="en-GB"/>
              </w:rPr>
              <w:t>A1.7 promoters, and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uid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A reporter gene (i.e., GUS-encoding gene) expression levels driven by both promoters was evaluated in GM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A. thaliana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. For this,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uidA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 mRNA levels in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3F0835">
              <w:rPr>
                <w:rFonts w:ascii="Times New Roman" w:hAnsi="Times New Roman" w:cs="Times New Roman"/>
                <w:lang w:val="en-GB"/>
              </w:rPr>
              <w:t>T</w:t>
            </w:r>
            <w:r w:rsidRPr="003F0835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 GM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A. thaliana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 plants driven by either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CaMV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35S or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uce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A1.7 were measured in several tissues </w:t>
            </w:r>
            <w:r w:rsidRPr="003F0835">
              <w:rPr>
                <w:rFonts w:ascii="Times New Roman" w:hAnsi="Times New Roman" w:cs="Times New Roman"/>
                <w:bCs/>
                <w:lang w:val="en-GB"/>
              </w:rPr>
              <w:t xml:space="preserve">(flower buds, inflorescences, open flowers, siliques/fruits, roots, stems and leaves) 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through qPCR. Although, the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 xml:space="preserve">uidA 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mRNA levels driven by the cotton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uce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A1.7 promoter were similar to those driven by the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CaMV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35S promoter in all flower stages, the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uce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A1.7 promoter could drive higher levels of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uidA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 transcripts than could the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CaMV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35S promoter in fruits (7-fold) and vegetative tissues, such as the roots and stem (2-fold). These results suggest that the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uce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A1.7 promoter is probably stronger and more specific than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CaMV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35S in cotton fruits, which are the main targets of the CBW. As the aim of this study is cotton protection against CBW, Cry10Aa expression driven by the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uce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A1.7 promoter is probably more appropriate than that driven by the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CaMV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35S promoter in GM cotton. Therefore, the cotton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uce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A1.7 promoter, rather than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CaMV</w:t>
            </w:r>
            <w:r w:rsidRPr="003F0835">
              <w:rPr>
                <w:rFonts w:ascii="Times New Roman" w:hAnsi="Times New Roman" w:cs="Times New Roman"/>
                <w:lang w:val="en-GB"/>
              </w:rPr>
              <w:t>35S, was used to design the Cry10Aa transformation cassette.</w:t>
            </w:r>
            <w:r w:rsidRPr="003F0835">
              <w:rPr>
                <w:rFonts w:ascii="Times New Roman" w:hAnsi="Times New Roman" w:cs="Times New Roman"/>
                <w:bCs/>
                <w:lang w:val="en-GB"/>
              </w:rPr>
              <w:t xml:space="preserve"> The qPCR experimental procedures were as described for Cry10Aa GM cotton plants. </w:t>
            </w:r>
            <w:r w:rsidRPr="003F0835">
              <w:rPr>
                <w:rFonts w:ascii="Times New Roman" w:hAnsi="Times New Roman" w:cs="Times New Roman"/>
                <w:lang w:val="en-GB"/>
              </w:rPr>
              <w:t>The primers used in these experiments are presented in Table S</w:t>
            </w:r>
            <w:r w:rsidR="00C7637F">
              <w:rPr>
                <w:rFonts w:ascii="Times New Roman" w:hAnsi="Times New Roman" w:cs="Times New Roman"/>
                <w:lang w:val="en-GB"/>
              </w:rPr>
              <w:t>6</w:t>
            </w:r>
            <w:bookmarkStart w:id="0" w:name="_GoBack"/>
            <w:bookmarkEnd w:id="0"/>
            <w:r w:rsidRPr="003F0835">
              <w:rPr>
                <w:rFonts w:ascii="Times New Roman" w:hAnsi="Times New Roman" w:cs="Times New Roman"/>
                <w:lang w:val="en-GB"/>
              </w:rPr>
              <w:t>.</w:t>
            </w:r>
            <w:r w:rsidRPr="003F0835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The asterisks represent the level of statistical significance between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uid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A expression driven by either the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CaMV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35S or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uce</w:t>
            </w:r>
            <w:r w:rsidRPr="003F0835">
              <w:rPr>
                <w:rFonts w:ascii="Times New Roman" w:hAnsi="Times New Roman" w:cs="Times New Roman"/>
                <w:lang w:val="en-GB"/>
              </w:rPr>
              <w:t>A1.7 promoter (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Student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t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 test): (</w:t>
            </w:r>
            <w:r w:rsidRPr="003F0835">
              <w:rPr>
                <w:rFonts w:ascii="Times New Roman" w:hAnsi="Times New Roman" w:cs="Times New Roman"/>
                <w:b/>
                <w:lang w:val="en-GB"/>
              </w:rPr>
              <w:t>*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 ≤ 0.05; (</w:t>
            </w:r>
            <w:r w:rsidRPr="003F0835">
              <w:rPr>
                <w:rFonts w:ascii="Times New Roman" w:hAnsi="Times New Roman" w:cs="Times New Roman"/>
                <w:b/>
                <w:lang w:val="en-GB"/>
              </w:rPr>
              <w:t>**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) 0.05 &lt;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 ≤ 0.01; (</w:t>
            </w:r>
            <w:r w:rsidRPr="003F0835">
              <w:rPr>
                <w:rFonts w:ascii="Times New Roman" w:hAnsi="Times New Roman" w:cs="Times New Roman"/>
                <w:b/>
                <w:lang w:val="en-GB"/>
              </w:rPr>
              <w:t>***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) 0.01 &lt; </w:t>
            </w:r>
            <w:r w:rsidRPr="003F0835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3F0835">
              <w:rPr>
                <w:rFonts w:ascii="Times New Roman" w:hAnsi="Times New Roman" w:cs="Times New Roman"/>
                <w:lang w:val="en-GB"/>
              </w:rPr>
              <w:t xml:space="preserve"> ≤ 0.001. After normalization based on the expression of plant-endogenous genes, the values were plotted relative to the lowest expression value (excluding the WT non-transformed plants) set as expression level 1 (one).</w:t>
            </w:r>
          </w:p>
        </w:tc>
      </w:tr>
    </w:tbl>
    <w:p w14:paraId="30AF7FB8" w14:textId="77777777" w:rsidR="002E1121" w:rsidRPr="00C21A20" w:rsidRDefault="00C7637F">
      <w:pPr>
        <w:rPr>
          <w:rFonts w:ascii="Times New Roman" w:hAnsi="Times New Roman" w:cs="Times New Roman"/>
          <w:sz w:val="24"/>
          <w:szCs w:val="24"/>
        </w:rPr>
      </w:pPr>
    </w:p>
    <w:sectPr w:rsidR="002E1121" w:rsidRPr="00C21A20" w:rsidSect="003F0835">
      <w:pgSz w:w="12242" w:h="16443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A20"/>
    <w:rsid w:val="001F1E30"/>
    <w:rsid w:val="003F0835"/>
    <w:rsid w:val="004B70D5"/>
    <w:rsid w:val="00511953"/>
    <w:rsid w:val="006D6040"/>
    <w:rsid w:val="007B5671"/>
    <w:rsid w:val="00C21A20"/>
    <w:rsid w:val="00C7637F"/>
    <w:rsid w:val="00D9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AC4390"/>
  <w15:docId w15:val="{B96730E2-A698-4A54-8FA9-9834DD674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21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1195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195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 Arraes</dc:creator>
  <cp:keywords/>
  <dc:description/>
  <cp:lastModifiedBy>Fabricio Arraes</cp:lastModifiedBy>
  <cp:revision>3</cp:revision>
  <dcterms:created xsi:type="dcterms:W3CDTF">2016-10-17T23:50:00Z</dcterms:created>
  <dcterms:modified xsi:type="dcterms:W3CDTF">2016-11-25T17:47:00Z</dcterms:modified>
</cp:coreProperties>
</file>